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 w:eastAsiaTheme="minorEastAsia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Table S1: The detailed information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on the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120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germplasm resource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</w:p>
    <w:tbl>
      <w:tblPr>
        <w:tblStyle w:val="2"/>
        <w:tblW w:w="8316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"/>
        <w:gridCol w:w="1256"/>
        <w:gridCol w:w="880"/>
        <w:gridCol w:w="1200"/>
        <w:gridCol w:w="555"/>
        <w:gridCol w:w="1530"/>
        <w:gridCol w:w="900"/>
        <w:gridCol w:w="15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49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</w:p>
        </w:tc>
        <w:tc>
          <w:tcPr>
            <w:tcW w:w="125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ety</w:t>
            </w:r>
          </w:p>
        </w:tc>
        <w:tc>
          <w:tcPr>
            <w:tcW w:w="8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</w:p>
        </w:tc>
        <w:tc>
          <w:tcPr>
            <w:tcW w:w="12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ety</w:t>
            </w:r>
          </w:p>
        </w:tc>
        <w:tc>
          <w:tcPr>
            <w:tcW w:w="55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</w:p>
        </w:tc>
        <w:tc>
          <w:tcPr>
            <w:tcW w:w="153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ety</w:t>
            </w:r>
          </w:p>
        </w:tc>
        <w:tc>
          <w:tcPr>
            <w:tcW w:w="9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</w:p>
        </w:tc>
        <w:tc>
          <w:tcPr>
            <w:tcW w:w="15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e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4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eudohongyun No.1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d face</w:t>
            </w:r>
          </w:p>
        </w:tc>
        <w:tc>
          <w:tcPr>
            <w:tcW w:w="5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15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yundou No.5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bian-purple safflow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ite common bean(Japanese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ll black Y9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lk circ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am 4 local variety Y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5" w:hRule="atLeast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ck Y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enmu chicken waist whit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rple flow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yun 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ian red be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ganic spotted bean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umnar red flow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Z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lk pelle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ll red common bean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yun No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rple b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itish Re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ihehua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oud white N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rple pink Phaseolus vulgar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ganic spotted common be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KF2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zuki common b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ght Flower Common B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5" w:hRule="atLeast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lk flower be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g flower grain rice bean f126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jiang milk rou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06×Y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5" w:hRule="atLeast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ck Comm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d Kidney Beans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d common bean Y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pure color common b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0" w:hRule="atLeast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New British Re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llow Oval Black Spot common bean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d Isla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ck kidney bean Y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mon bean No.58×Y6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rple spotted common b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ck common bean f25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5" w:hRule="atLeast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ck common be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lin black common bean Y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rian Flow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ite cap b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itish Red common bean y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KF2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ld flower poi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2×Longyun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ck common bean Y1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yole84×F337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lk flower common b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rple sa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ZY-0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warf oil bean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own long bean f33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re red b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ck common bean Y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an F200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fflower common bean f25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zl049 common b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ck Kidney be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n flower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otpri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apanese wh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10×Y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ZY-193G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ld flower dot y1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ll black common b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riac Y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rk red common F336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Kidney B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 29-12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ite bean 33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mon bean f50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nyun 2×Y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28 kenyun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0" w:hRule="atLeast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ck common bean 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mon beans with small yellow stripes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ck b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ck common bean Y1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rple Phaseolus vulgaris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ite common fa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agon 28-06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5" w:hRule="atLeast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rm variety Y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ihe flower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od common b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erican Red in Plant Protection St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5" w:hRule="atLeast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ksha F25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KF2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jiang small common b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ner Mongolia safflower common b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KF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X2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tal poi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d common b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aseolus vulgar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ite hualian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ce bean flow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yun No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-135F33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ite spotted fac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mon b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pus suspected vulgar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eudo common be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ck common bean f339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d stubble common b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BX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ll common be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gland Red Y6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jiang white common b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KUS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49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2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agon 28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agon Red</w:t>
            </w:r>
          </w:p>
        </w:tc>
        <w:tc>
          <w:tcPr>
            <w:tcW w:w="5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dong jujube Y134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w YD-300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gyZGFiZTg0OWFlODJlOTU4NGIwNWM3MzVjM2M1YmIifQ=="/>
  </w:docVars>
  <w:rsids>
    <w:rsidRoot w:val="00000000"/>
    <w:rsid w:val="097D3765"/>
    <w:rsid w:val="4F995796"/>
    <w:rsid w:val="549F23FA"/>
    <w:rsid w:val="5635091C"/>
    <w:rsid w:val="792F0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71</Words>
  <Characters>2098</Characters>
  <Lines>0</Lines>
  <Paragraphs>0</Paragraphs>
  <TotalTime>1</TotalTime>
  <ScaleCrop>false</ScaleCrop>
  <LinksUpToDate>false</LinksUpToDate>
  <CharactersWithSpaces>232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8T02:11:00Z</dcterms:created>
  <dc:creator>DELL</dc:creator>
  <cp:lastModifiedBy>Ⅶ+⑦</cp:lastModifiedBy>
  <dcterms:modified xsi:type="dcterms:W3CDTF">2022-08-30T12:52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0B9167991A42462EBDBCA94C0DF56E90</vt:lpwstr>
  </property>
</Properties>
</file>